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018"/>
        <w:gridCol w:w="862"/>
        <w:gridCol w:w="707"/>
        <w:gridCol w:w="1173"/>
        <w:gridCol w:w="1018"/>
        <w:gridCol w:w="862"/>
        <w:gridCol w:w="940"/>
      </w:tblGrid>
      <w:tr w:rsidR="00070BF1" w:rsidRPr="00070BF1" w:rsidTr="00070BF1">
        <w:trPr>
          <w:trHeight w:val="13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High 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tentions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N=2161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edium/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low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tentions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N=428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otal (N=2589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Pearson 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hi-square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test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g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(N/A)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Place of 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sidenc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6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040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ettlement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ize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habitants</w:t>
            </w:r>
            <w:proofErr w:type="spellEnd"/>
            <w:r w:rsidRPr="00070BF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7,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,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100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habitation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5,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,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,014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isclosure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of sexual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orientation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5,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,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001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Realation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ith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gay culture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8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3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2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003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Anal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intercourse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&amp;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ndom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u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5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007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History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other</w:t>
            </w:r>
            <w:proofErr w:type="spellEnd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T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6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9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043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70B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ain reason for not testing for HIV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</w:tr>
      <w:tr w:rsidR="00070BF1" w:rsidRPr="00070BF1" w:rsidTr="00070BF1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Missing</w:t>
            </w:r>
            <w:proofErr w:type="spellEnd"/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70BF1" w:rsidRPr="00070BF1" w:rsidRDefault="00070BF1" w:rsidP="00070B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70BF1">
              <w:rPr>
                <w:rFonts w:ascii="Calibri" w:eastAsia="Times New Roman" w:hAnsi="Calibri" w:cs="Times New Roman"/>
                <w:color w:val="000000"/>
                <w:lang w:eastAsia="es-ES"/>
              </w:rPr>
              <w:t>0.112*</w:t>
            </w:r>
          </w:p>
        </w:tc>
      </w:tr>
    </w:tbl>
    <w:p w:rsidR="00070BF1" w:rsidRDefault="00070BF1">
      <w:pPr>
        <w:rPr>
          <w:b/>
          <w:lang w:val="en-US"/>
        </w:rPr>
      </w:pPr>
      <w:bookmarkStart w:id="0" w:name="_GoBack"/>
      <w:bookmarkEnd w:id="0"/>
    </w:p>
    <w:sectPr w:rsidR="00070B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BF1"/>
    <w:rsid w:val="00070BF1"/>
    <w:rsid w:val="007C708F"/>
    <w:rsid w:val="00A1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DA8349-A6D3-406C-92A3-7AC1BEF2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3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oyos Miller</dc:creator>
  <cp:keywords/>
  <dc:description/>
  <cp:lastModifiedBy>Juan Hoyos Miller</cp:lastModifiedBy>
  <cp:revision>1</cp:revision>
  <dcterms:created xsi:type="dcterms:W3CDTF">2019-01-10T09:42:00Z</dcterms:created>
  <dcterms:modified xsi:type="dcterms:W3CDTF">2019-01-10T09:43:00Z</dcterms:modified>
</cp:coreProperties>
</file>